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3718"/>
        <w:gridCol w:w="1825"/>
        <w:gridCol w:w="1069"/>
        <w:gridCol w:w="2459"/>
      </w:tblGrid>
      <w:tr w:rsidR="00B8504B" w:rsidRPr="00830519" w14:paraId="13041650" w14:textId="77777777" w:rsidTr="004935F6">
        <w:trPr>
          <w:trHeight w:val="29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7A14E" w14:textId="62E192A8" w:rsidR="00B8504B" w:rsidRPr="006722C4" w:rsidRDefault="00B8504B" w:rsidP="004935F6">
            <w:pPr>
              <w:pStyle w:val="Heading1"/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</w:pPr>
            <w:bookmarkStart w:id="0" w:name="_Toc218766286"/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 xml:space="preserve">S11 </w:t>
            </w:r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Table.</w:t>
            </w:r>
            <w:r w:rsidRPr="006722C4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 xml:space="preserve"> </w:t>
            </w:r>
            <w:r w:rsidRPr="006722C4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IRRs [95% CIs] for leukemia in Danish women aged 15–49 years, according to hormonal contraceptive use</w:t>
            </w:r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and</w:t>
            </w:r>
            <w:r w:rsidRPr="006722C4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unadjusted.</w:t>
            </w:r>
            <w:bookmarkEnd w:id="0"/>
          </w:p>
        </w:tc>
      </w:tr>
      <w:tr w:rsidR="00B8504B" w:rsidRPr="002912E0" w14:paraId="69713A54" w14:textId="77777777" w:rsidTr="004935F6">
        <w:trPr>
          <w:trHeight w:val="290"/>
        </w:trPr>
        <w:tc>
          <w:tcPr>
            <w:tcW w:w="2075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D8C0F9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925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6FD5FD" w14:textId="77777777" w:rsidR="00B8504B" w:rsidRPr="002912E0" w:rsidRDefault="00B8504B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Any leukemia</w:t>
            </w:r>
          </w:p>
        </w:tc>
      </w:tr>
      <w:tr w:rsidR="00B8504B" w:rsidRPr="002912E0" w14:paraId="4644172E" w14:textId="77777777" w:rsidTr="004935F6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D78640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Hormonal contraceptive use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462801" w14:textId="77777777" w:rsidR="00B8504B" w:rsidRPr="002912E0" w:rsidRDefault="00B8504B" w:rsidP="004935F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PY/100,0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87997A3" w14:textId="77777777" w:rsidR="00B8504B" w:rsidRPr="002912E0" w:rsidRDefault="00B8504B" w:rsidP="004935F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BBB29EC" w14:textId="77777777" w:rsidR="00B8504B" w:rsidRPr="002912E0" w:rsidRDefault="00B8504B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IRR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[</w:t>
            </w: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95% CI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]</w:t>
            </w: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*</w:t>
            </w:r>
          </w:p>
        </w:tc>
      </w:tr>
      <w:tr w:rsidR="00B8504B" w:rsidRPr="002912E0" w14:paraId="518D8BE8" w14:textId="77777777" w:rsidTr="004935F6">
        <w:trPr>
          <w:trHeight w:val="290"/>
        </w:trPr>
        <w:tc>
          <w:tcPr>
            <w:tcW w:w="207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D3A0E63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Never use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BB29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78.6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713DF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241</w:t>
            </w:r>
          </w:p>
        </w:tc>
        <w:tc>
          <w:tcPr>
            <w:tcW w:w="1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23525" w14:textId="77777777" w:rsidR="00B8504B" w:rsidRPr="00AD7EAF" w:rsidRDefault="00B8504B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 [reference]</w:t>
            </w:r>
          </w:p>
        </w:tc>
      </w:tr>
      <w:tr w:rsidR="00B8504B" w:rsidRPr="002912E0" w14:paraId="23EFC6AC" w14:textId="77777777" w:rsidTr="004935F6">
        <w:trPr>
          <w:trHeight w:val="290"/>
        </w:trPr>
        <w:tc>
          <w:tcPr>
            <w:tcW w:w="207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E3D175A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5A9E4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373A1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7E598" w14:textId="77777777" w:rsidR="00B8504B" w:rsidRPr="00AD7EAF" w:rsidRDefault="00B8504B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B8504B" w:rsidRPr="002912E0" w14:paraId="591EB71C" w14:textId="77777777" w:rsidTr="004935F6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56EC7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Ever us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7AE46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66.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56F13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43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2F5DC" w14:textId="77777777" w:rsidR="00B8504B" w:rsidRPr="00AD7EAF" w:rsidRDefault="00B8504B" w:rsidP="004935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E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0 </w:t>
            </w: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AD7EAF">
              <w:rPr>
                <w:rFonts w:ascii="Calibri" w:hAnsi="Calibri" w:cs="Calibri"/>
                <w:color w:val="000000"/>
                <w:sz w:val="22"/>
                <w:szCs w:val="22"/>
              </w:rPr>
              <w:t>0.85,1.18</w:t>
            </w: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</w:tr>
      <w:tr w:rsidR="00B8504B" w:rsidRPr="002912E0" w14:paraId="69CFD70E" w14:textId="77777777" w:rsidTr="004935F6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3A43D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05D53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91697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465BD" w14:textId="77777777" w:rsidR="00B8504B" w:rsidRPr="00AD7EAF" w:rsidRDefault="00B8504B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B8504B" w:rsidRPr="002912E0" w14:paraId="341B8A8D" w14:textId="77777777" w:rsidTr="004935F6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A144B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Current and recent us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63C8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06.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59DAA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243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E4A76" w14:textId="77777777" w:rsidR="00B8504B" w:rsidRPr="00AD7EAF" w:rsidRDefault="00B8504B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0.97 [0.81,1.18]</w:t>
            </w:r>
          </w:p>
        </w:tc>
      </w:tr>
      <w:tr w:rsidR="00B8504B" w:rsidRPr="002912E0" w14:paraId="6AE5BDCE" w14:textId="77777777" w:rsidTr="004935F6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F1C77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  <w:t>Combined product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3C185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84.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DF50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175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CB4A" w14:textId="77777777" w:rsidR="00B8504B" w:rsidRPr="00AD7EAF" w:rsidRDefault="00B8504B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93 [0.75,1.16]</w:t>
            </w:r>
          </w:p>
        </w:tc>
      </w:tr>
      <w:tr w:rsidR="00B8504B" w:rsidRPr="002912E0" w14:paraId="1B7B4218" w14:textId="77777777" w:rsidTr="004935F6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F8592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 Oral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3DDBA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83.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DD813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17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30E3" w14:textId="77777777" w:rsidR="00B8504B" w:rsidRPr="00AD7EAF" w:rsidRDefault="00B8504B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93 [0.75,1.15]</w:t>
            </w:r>
          </w:p>
        </w:tc>
      </w:tr>
      <w:tr w:rsidR="00B8504B" w:rsidRPr="002912E0" w14:paraId="49EC2177" w14:textId="77777777" w:rsidTr="004935F6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34D16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 Non-oral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131F0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5A212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77D3B" w14:textId="77777777" w:rsidR="00B8504B" w:rsidRPr="00AD7EAF" w:rsidRDefault="00B8504B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98 [0.31,3.08]</w:t>
            </w:r>
          </w:p>
        </w:tc>
      </w:tr>
      <w:tr w:rsidR="00B8504B" w:rsidRPr="002912E0" w14:paraId="7B9B111E" w14:textId="77777777" w:rsidTr="004935F6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CB4B1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  <w:t>Progestin-only product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C9158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22.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0826F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75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C644" w14:textId="77777777" w:rsidR="00B8504B" w:rsidRPr="00AD7EAF" w:rsidRDefault="00B8504B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06 [0.81,1.38]</w:t>
            </w:r>
          </w:p>
        </w:tc>
      </w:tr>
      <w:tr w:rsidR="00B8504B" w:rsidRPr="002912E0" w14:paraId="20C70293" w14:textId="77777777" w:rsidTr="004935F6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C93D4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 Oral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DD18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5.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1BA95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15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D04E" w14:textId="77777777" w:rsidR="00B8504B" w:rsidRPr="00AD7EAF" w:rsidRDefault="00B8504B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95 [0.55,1.67]</w:t>
            </w:r>
          </w:p>
        </w:tc>
      </w:tr>
      <w:tr w:rsidR="00B8504B" w:rsidRPr="002912E0" w14:paraId="0EA9E924" w14:textId="77777777" w:rsidTr="004935F6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A8AC3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 Non-oral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A07A6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6.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4369C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6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FC733" w14:textId="77777777" w:rsidR="00B8504B" w:rsidRPr="00AD7EAF" w:rsidRDefault="00B8504B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08 [0.82,1.44]</w:t>
            </w:r>
          </w:p>
        </w:tc>
      </w:tr>
      <w:tr w:rsidR="00B8504B" w:rsidRPr="002912E0" w14:paraId="45AF395C" w14:textId="77777777" w:rsidTr="004935F6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1B5FD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F6F51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E7069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B3AE6" w14:textId="77777777" w:rsidR="00B8504B" w:rsidRPr="00AD7EAF" w:rsidRDefault="00B8504B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B8504B" w:rsidRPr="002912E0" w14:paraId="39469E00" w14:textId="77777777" w:rsidTr="004935F6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853EA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Previous us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81B84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59.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452D3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87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A2127" w14:textId="77777777" w:rsidR="00B8504B" w:rsidRPr="00AD7EAF" w:rsidRDefault="00B8504B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03 [0.85,1.25]</w:t>
            </w:r>
          </w:p>
        </w:tc>
      </w:tr>
      <w:tr w:rsidR="00B8504B" w:rsidRPr="002912E0" w14:paraId="0F001E19" w14:textId="77777777" w:rsidTr="004935F6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82EC1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Combined product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68A43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52.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3189D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63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40493" w14:textId="77777777" w:rsidR="00B8504B" w:rsidRPr="00AD7EAF" w:rsidRDefault="00B8504B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03 [0.84,1.26]</w:t>
            </w:r>
          </w:p>
        </w:tc>
      </w:tr>
      <w:tr w:rsidR="00B8504B" w:rsidRPr="002912E0" w14:paraId="07680C44" w14:textId="77777777" w:rsidTr="004935F6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F5C62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</w:t>
            </w:r>
            <w:r w:rsidRPr="002912E0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  <w:t>Progestin-only products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7D107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6.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AC094" w14:textId="77777777" w:rsidR="00B8504B" w:rsidRPr="00AD7EAF" w:rsidRDefault="00B8504B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24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AA8BD" w14:textId="77777777" w:rsidR="00B8504B" w:rsidRPr="00AD7EAF" w:rsidRDefault="00B8504B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03 [0.67,1.56]</w:t>
            </w:r>
          </w:p>
        </w:tc>
      </w:tr>
      <w:tr w:rsidR="00B8504B" w:rsidRPr="002912E0" w14:paraId="6F342616" w14:textId="77777777" w:rsidTr="004935F6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B499F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</w:tr>
      <w:tr w:rsidR="00B8504B" w:rsidRPr="00830519" w14:paraId="0222E620" w14:textId="77777777" w:rsidTr="004935F6">
        <w:trPr>
          <w:trHeight w:val="29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60537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</w:pPr>
            <w:r w:rsidRPr="000E7F2E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>* Using age as the underlying time scale in the Poisson regression.</w:t>
            </w:r>
          </w:p>
        </w:tc>
      </w:tr>
      <w:tr w:rsidR="00B8504B" w:rsidRPr="002912E0" w14:paraId="15E77FB3" w14:textId="77777777" w:rsidTr="004935F6">
        <w:trPr>
          <w:trHeight w:val="20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3169F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>Abbreviations: CI: Confidence interval. IRR: Incidence rate ratio. PY: Person-years.</w:t>
            </w:r>
          </w:p>
        </w:tc>
      </w:tr>
      <w:tr w:rsidR="00B8504B" w:rsidRPr="00830519" w14:paraId="1B734B5F" w14:textId="77777777" w:rsidTr="004935F6">
        <w:trPr>
          <w:trHeight w:val="29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A767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>Recent use: The six months following cessation of hormonal contraceptive use, as recorded in the prescription register.</w:t>
            </w:r>
          </w:p>
          <w:p w14:paraId="32950F28" w14:textId="77777777" w:rsidR="00B8504B" w:rsidRPr="002912E0" w:rsidRDefault="00B8504B" w:rsidP="004935F6">
            <w:pPr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 xml:space="preserve">Small cell suppression was applied in accordance with data protection guidelines from Statistics Denmark to prevent identification of individuals. </w:t>
            </w:r>
          </w:p>
        </w:tc>
      </w:tr>
    </w:tbl>
    <w:p w14:paraId="7AC7A80F" w14:textId="77777777" w:rsidR="0044391B" w:rsidRPr="00B8504B" w:rsidRDefault="0044391B">
      <w:pPr>
        <w:rPr>
          <w:lang w:val="en-GB"/>
        </w:rPr>
      </w:pPr>
    </w:p>
    <w:sectPr w:rsidR="0044391B" w:rsidRPr="00B8504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80974" w14:textId="77777777" w:rsidR="00B8504B" w:rsidRDefault="00B8504B" w:rsidP="00B8504B">
      <w:r>
        <w:separator/>
      </w:r>
    </w:p>
  </w:endnote>
  <w:endnote w:type="continuationSeparator" w:id="0">
    <w:p w14:paraId="1C8AFE88" w14:textId="77777777" w:rsidR="00B8504B" w:rsidRDefault="00B8504B" w:rsidP="00B85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40D49B" w14:textId="77777777" w:rsidR="00B8504B" w:rsidRDefault="00B85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680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3309AD" w14:textId="60E63AD7" w:rsidR="00B8504B" w:rsidRDefault="00B850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FA96B1" w14:textId="77777777" w:rsidR="00B8504B" w:rsidRDefault="00B8504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BEE3B9" w14:textId="77777777" w:rsidR="00B8504B" w:rsidRDefault="00B85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D9F66E" w14:textId="77777777" w:rsidR="00B8504B" w:rsidRDefault="00B8504B" w:rsidP="00B8504B">
      <w:r>
        <w:separator/>
      </w:r>
    </w:p>
  </w:footnote>
  <w:footnote w:type="continuationSeparator" w:id="0">
    <w:p w14:paraId="6845AB73" w14:textId="77777777" w:rsidR="00B8504B" w:rsidRDefault="00B8504B" w:rsidP="00B850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7897BD" w14:textId="77777777" w:rsidR="00B8504B" w:rsidRDefault="00B850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F66411" w14:textId="77777777" w:rsidR="00B8504B" w:rsidRDefault="00B850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31FBD8" w14:textId="77777777" w:rsidR="00B8504B" w:rsidRDefault="00B850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04B"/>
    <w:rsid w:val="0000579C"/>
    <w:rsid w:val="001F6566"/>
    <w:rsid w:val="002333B7"/>
    <w:rsid w:val="00312804"/>
    <w:rsid w:val="0041334F"/>
    <w:rsid w:val="00442043"/>
    <w:rsid w:val="0044391B"/>
    <w:rsid w:val="00456ABA"/>
    <w:rsid w:val="00544BD5"/>
    <w:rsid w:val="006A7015"/>
    <w:rsid w:val="009B5939"/>
    <w:rsid w:val="009C788C"/>
    <w:rsid w:val="00AB5A11"/>
    <w:rsid w:val="00AC32DD"/>
    <w:rsid w:val="00B8504B"/>
    <w:rsid w:val="00CC3D11"/>
    <w:rsid w:val="00DE7884"/>
    <w:rsid w:val="00E92FF6"/>
    <w:rsid w:val="00EC7912"/>
    <w:rsid w:val="00F17EFD"/>
    <w:rsid w:val="00F7126C"/>
    <w:rsid w:val="00FA5476"/>
    <w:rsid w:val="00FC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546D0C"/>
  <w15:chartTrackingRefBased/>
  <w15:docId w15:val="{4D670B34-1541-464C-8F69-A4387CD77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8504B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B85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85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8504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8504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B8504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B8504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B8504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B8504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B8504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8504B"/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B8504B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B8504B"/>
    <w:rPr>
      <w:rFonts w:asciiTheme="minorHAnsi" w:eastAsiaTheme="majorEastAsia" w:hAnsiTheme="minorHAnsi" w:cstheme="majorBidi"/>
      <w:color w:val="365F9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B8504B"/>
    <w:rPr>
      <w:rFonts w:asciiTheme="minorHAnsi" w:eastAsiaTheme="majorEastAsia" w:hAnsiTheme="minorHAnsi" w:cstheme="majorBidi"/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B8504B"/>
    <w:rPr>
      <w:rFonts w:asciiTheme="minorHAnsi" w:eastAsiaTheme="majorEastAsia" w:hAnsiTheme="minorHAnsi" w:cstheme="majorBidi"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B8504B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B8504B"/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B8504B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B8504B"/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B850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rsid w:val="00B8504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B8504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rsid w:val="00B8504B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8504B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8504B"/>
    <w:rPr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B8504B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B8504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04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04B"/>
    <w:rPr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8504B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B8504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B8504B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504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504B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7</Characters>
  <Application>Microsoft Office Word</Application>
  <DocSecurity>0</DocSecurity>
  <Lines>8</Lines>
  <Paragraphs>2</Paragraphs>
  <ScaleCrop>false</ScaleCrop>
  <Company>Kraeftens Bekaempelse</Company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llas Hemmingsen</dc:creator>
  <cp:keywords/>
  <dc:description/>
  <cp:lastModifiedBy>Caroline Hallas Hemmingsen</cp:lastModifiedBy>
  <cp:revision>1</cp:revision>
  <dcterms:created xsi:type="dcterms:W3CDTF">2026-01-19T20:01:00Z</dcterms:created>
  <dcterms:modified xsi:type="dcterms:W3CDTF">2026-01-19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491d8b-aab9-4e82-b158-ab7afb514eb9</vt:lpwstr>
  </property>
</Properties>
</file>